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DFF68" w14:textId="4A004720" w:rsidR="005832AF" w:rsidRDefault="005832AF" w:rsidP="005832A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able S</w:t>
      </w:r>
      <w:r w:rsidR="002A554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</w:t>
      </w:r>
    </w:p>
    <w:p w14:paraId="07EC1240" w14:textId="77777777" w:rsidR="005832AF" w:rsidRDefault="005832AF" w:rsidP="005832AF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Chemicals and their respective concentrations used for the preparation of simulated salivary fluid (SSF), simulated gastric fluid (SGF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simulated intestinal fluid (SIF).</w:t>
      </w:r>
    </w:p>
    <w:tbl>
      <w:tblPr>
        <w:tblStyle w:val="TableGrid"/>
        <w:tblW w:w="9072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832AF" w14:paraId="2DA8A7AC" w14:textId="77777777" w:rsidTr="005832AF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4D016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hemical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2F7D43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SF (mmol/L)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E53FB2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GF (mmol/L)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C946A8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F (mmol/L)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832AF" w14:paraId="2C2BF564" w14:textId="77777777" w:rsidTr="005832AF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354914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C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4144B5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.8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F58F52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6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882624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50</w:t>
            </w:r>
          </w:p>
        </w:tc>
      </w:tr>
      <w:tr w:rsidR="005832AF" w14:paraId="40EC84F2" w14:textId="77777777" w:rsidTr="005832A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1CDA7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aHCO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B4EB9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7B486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53DB0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6.25</w:t>
            </w:r>
          </w:p>
        </w:tc>
      </w:tr>
      <w:tr w:rsidR="005832AF" w14:paraId="3126B893" w14:textId="77777777" w:rsidTr="005832A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502FE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H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PO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0A443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A7DF2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EA46C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</w:tr>
      <w:tr w:rsidR="005832AF" w14:paraId="273AED00" w14:textId="77777777" w:rsidTr="005832A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3A443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gCl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(H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O)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17569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1F32A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A9109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41</w:t>
            </w:r>
          </w:p>
        </w:tc>
      </w:tr>
      <w:tr w:rsidR="005832AF" w14:paraId="7F2EF2D5" w14:textId="77777777" w:rsidTr="005832A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2CD9A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aC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6540D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35F06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13D05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8.00</w:t>
            </w:r>
          </w:p>
        </w:tc>
      </w:tr>
      <w:tr w:rsidR="005832AF" w14:paraId="52319651" w14:textId="77777777" w:rsidTr="005832AF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26C5B2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NH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CO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7B224B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DF6EE9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AECE6A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</w:tbl>
    <w:p w14:paraId="53608B26" w14:textId="77777777" w:rsidR="005832AF" w:rsidRDefault="005832AF" w:rsidP="005832A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ncentrations of stock solutions prepared were 1.25 times of the final concentration.</w:t>
      </w:r>
    </w:p>
    <w:p w14:paraId="39C715F5" w14:textId="77777777" w:rsidR="005832AF" w:rsidRDefault="005832AF" w:rsidP="005832A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2E30160" w14:textId="77777777" w:rsidR="002A5545" w:rsidRDefault="002A5545" w:rsidP="005832A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6B216550" w14:textId="77777777" w:rsidR="002A5545" w:rsidRDefault="002A5545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14:paraId="25A23A16" w14:textId="07B565FA" w:rsidR="005832AF" w:rsidRDefault="005832AF" w:rsidP="005832A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Table S</w:t>
      </w:r>
      <w:r w:rsidR="002A554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</w:t>
      </w:r>
    </w:p>
    <w:p w14:paraId="5B9B2EEA" w14:textId="77777777" w:rsidR="005832AF" w:rsidRDefault="005832AF" w:rsidP="005832A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agents and their amounts required for the simulated digestive fluids used at the oral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gastric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intestinal phase. </w:t>
      </w:r>
    </w:p>
    <w:tbl>
      <w:tblPr>
        <w:tblStyle w:val="TableGrid"/>
        <w:tblW w:w="9072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2268"/>
        <w:gridCol w:w="2268"/>
      </w:tblGrid>
      <w:tr w:rsidR="005832AF" w14:paraId="65D8CB1C" w14:textId="77777777" w:rsidTr="005832AF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63A770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lutio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1B6B1F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ral Ph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E972C8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stric Ph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5396D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estinal Phase</w:t>
            </w:r>
          </w:p>
        </w:tc>
      </w:tr>
      <w:tr w:rsidR="005832AF" w14:paraId="0C0B1A23" w14:textId="77777777" w:rsidTr="005832AF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F4DA12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SF (mL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5EC9C4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6F4D40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F38391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5832AF" w14:paraId="32B38BEA" w14:textId="77777777" w:rsidTr="005832A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656A1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GF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634E2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78623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1C3DC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5832AF" w14:paraId="135DC6B5" w14:textId="77777777" w:rsidTr="005832A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B644E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F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3C513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C4157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3A5D6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60</w:t>
            </w:r>
          </w:p>
        </w:tc>
      </w:tr>
      <w:tr w:rsidR="005832AF" w14:paraId="66E04643" w14:textId="77777777" w:rsidTr="005832A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CB791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α-Amylase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AF6CB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7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A774E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FAF98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5832AF" w14:paraId="38AF3BC4" w14:textId="77777777" w:rsidTr="005832A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475D8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psin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9C2D2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3ECF3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5E718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5832AF" w14:paraId="7A74B795" w14:textId="77777777" w:rsidTr="005832A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4A2F3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ancreatin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C0877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D7BF1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8CE07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82</w:t>
            </w:r>
          </w:p>
        </w:tc>
      </w:tr>
      <w:tr w:rsidR="005832AF" w14:paraId="4F6A3A33" w14:textId="77777777" w:rsidTr="005832A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3D58C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myloglucosidase (μ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456F8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92C47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484DF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8.00</w:t>
            </w:r>
          </w:p>
        </w:tc>
      </w:tr>
      <w:tr w:rsidR="005832AF" w14:paraId="79CF6323" w14:textId="77777777" w:rsidTr="005832A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7928A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le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D9413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64B82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B9352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11</w:t>
            </w:r>
          </w:p>
        </w:tc>
      </w:tr>
      <w:tr w:rsidR="005832AF" w14:paraId="1F841C91" w14:textId="77777777" w:rsidTr="005832A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B3851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stilled Water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C45FB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57DC1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65192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30</w:t>
            </w:r>
          </w:p>
        </w:tc>
      </w:tr>
      <w:tr w:rsidR="005832AF" w14:paraId="1F9AA56F" w14:textId="77777777" w:rsidTr="005832A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8A7F1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3M CaCl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(μ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F840B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.0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97C61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0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55BAC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0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^</w:t>
            </w:r>
          </w:p>
        </w:tc>
      </w:tr>
      <w:tr w:rsidR="005832AF" w14:paraId="2100B945" w14:textId="77777777" w:rsidTr="005832A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965E6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M HCL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μ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6E279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B2574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8C9C1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5832AF" w14:paraId="27B55AFA" w14:textId="77777777" w:rsidTr="005832AF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D062D6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M NaOH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(μL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6C6C41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81E283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DBA0D0" w14:textId="77777777" w:rsidR="005832AF" w:rsidRDefault="005832AF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00</w:t>
            </w:r>
          </w:p>
        </w:tc>
      </w:tr>
    </w:tbl>
    <w:p w14:paraId="736FF5C5" w14:textId="77777777" w:rsidR="005832AF" w:rsidRDefault="005832AF" w:rsidP="005832A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ncentration of α-Amylase in SSF achieved is 15.625 mg/mL to achieve final enzyme activity of 75 U/mL.</w:t>
      </w:r>
    </w:p>
    <w:p w14:paraId="29347550" w14:textId="77777777" w:rsidR="005832AF" w:rsidRDefault="005832AF" w:rsidP="005832A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ncentration of pepsin in SGF achieved is 1.269 mg/mL to achieve final enzyme activity of 2000 U/mL.</w:t>
      </w:r>
    </w:p>
    <w:p w14:paraId="5C854385" w14:textId="77777777" w:rsidR="005832AF" w:rsidRDefault="005832AF" w:rsidP="005832A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ncentration of pancreatin in SIF achieved is 2.585 mg/mL to achieve final enzyme activity of 100 U/mL based on trypsin activity.</w:t>
      </w:r>
    </w:p>
    <w:p w14:paraId="7F7C2DC3" w14:textId="77777777" w:rsidR="005832AF" w:rsidRDefault="005832AF" w:rsidP="005832A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ncentration of bile required in intestinal phase is 10.00 mM.</w:t>
      </w:r>
    </w:p>
    <w:p w14:paraId="59F499FC" w14:textId="77777777" w:rsidR="005832AF" w:rsidRDefault="005832AF" w:rsidP="005832A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e-tested volume of HCL required to achieve PH 3.0 in gastric phase.</w:t>
      </w:r>
    </w:p>
    <w:p w14:paraId="17C43409" w14:textId="77777777" w:rsidR="005832AF" w:rsidRDefault="005832AF" w:rsidP="005832A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f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e-tested volume of NaOH required to achieve PH 7.0 in intestinal phase.</w:t>
      </w:r>
    </w:p>
    <w:p w14:paraId="5D0D0ECA" w14:textId="77777777" w:rsidR="005832AF" w:rsidRDefault="005832AF" w:rsidP="005832A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#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inal concentration of 0.3M CaC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quired in oral phase is 1.50 mM.</w:t>
      </w:r>
    </w:p>
    <w:p w14:paraId="58FD4D33" w14:textId="77777777" w:rsidR="005832AF" w:rsidRDefault="005832AF" w:rsidP="005832A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inal concentration of 0.3M CaC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quired in gastric phase is 0.15 mM.</w:t>
      </w:r>
    </w:p>
    <w:p w14:paraId="08877400" w14:textId="77777777" w:rsidR="005832AF" w:rsidRDefault="005832AF" w:rsidP="005832A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^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inal concentration of 0.3M CaC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quired in intestinal phase is 0.605 mM.</w:t>
      </w:r>
    </w:p>
    <w:p w14:paraId="4F79C8A4" w14:textId="77777777" w:rsidR="005832AF" w:rsidRDefault="005832AF" w:rsidP="005832AF"/>
    <w:p w14:paraId="0E130E9A" w14:textId="77777777" w:rsidR="005832AF" w:rsidRDefault="005832AF" w:rsidP="005832AF">
      <w:pPr>
        <w:spacing w:line="360" w:lineRule="auto"/>
        <w:jc w:val="both"/>
      </w:pPr>
    </w:p>
    <w:p w14:paraId="0C23E751" w14:textId="518C2E80" w:rsidR="005832AF" w:rsidRDefault="0048431D" w:rsidP="005832AF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13F7969A" wp14:editId="09651E2E">
            <wp:extent cx="3419539" cy="6978650"/>
            <wp:effectExtent l="0" t="0" r="9525" b="0"/>
            <wp:docPr id="11448458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967" cy="6983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EC0B58" w14:textId="6773D98E" w:rsidR="0048431D" w:rsidRPr="00E565AF" w:rsidRDefault="0048431D" w:rsidP="0048431D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E565AF">
        <w:rPr>
          <w:rFonts w:ascii="Times New Roman" w:hAnsi="Times New Roman"/>
          <w:b/>
          <w:sz w:val="24"/>
          <w:szCs w:val="24"/>
        </w:rPr>
        <w:t xml:space="preserve">Fig. </w:t>
      </w:r>
      <w:r>
        <w:rPr>
          <w:rFonts w:ascii="Times New Roman" w:hAnsi="Times New Roman"/>
          <w:b/>
          <w:sz w:val="24"/>
          <w:szCs w:val="24"/>
        </w:rPr>
        <w:t>S</w:t>
      </w:r>
      <w:r w:rsidRPr="00E565AF">
        <w:rPr>
          <w:rFonts w:ascii="Times New Roman" w:hAnsi="Times New Roman"/>
          <w:b/>
          <w:sz w:val="24"/>
          <w:szCs w:val="24"/>
        </w:rPr>
        <w:t>1</w:t>
      </w:r>
      <w:r w:rsidR="00EA70FC">
        <w:rPr>
          <w:rFonts w:ascii="Times New Roman" w:hAnsi="Times New Roman"/>
          <w:b/>
          <w:sz w:val="24"/>
          <w:szCs w:val="24"/>
        </w:rPr>
        <w:t>.</w:t>
      </w:r>
      <w:r w:rsidRPr="00E565AF">
        <w:rPr>
          <w:rFonts w:ascii="Times New Roman" w:hAnsi="Times New Roman"/>
          <w:b/>
          <w:sz w:val="24"/>
          <w:szCs w:val="24"/>
        </w:rPr>
        <w:t xml:space="preserve"> </w:t>
      </w:r>
      <w:r w:rsidRPr="00E565AF">
        <w:rPr>
          <w:rFonts w:ascii="Times New Roman" w:hAnsi="Times New Roman"/>
          <w:bCs/>
          <w:sz w:val="24"/>
          <w:szCs w:val="24"/>
        </w:rPr>
        <w:t>Process flow diagram of making PBFC.</w:t>
      </w:r>
    </w:p>
    <w:p w14:paraId="0458BC3E" w14:textId="0513012B" w:rsidR="005832AF" w:rsidRDefault="005832AF" w:rsidP="005832AF">
      <w:pPr>
        <w:spacing w:line="276" w:lineRule="auto"/>
      </w:pPr>
      <w:r>
        <w:rPr>
          <w:noProof/>
        </w:rPr>
        <w:lastRenderedPageBreak/>
        <w:drawing>
          <wp:inline distT="0" distB="0" distL="0" distR="0" wp14:anchorId="1CE201DB" wp14:editId="71DEA2A8">
            <wp:extent cx="5734050" cy="2520950"/>
            <wp:effectExtent l="0" t="0" r="0" b="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A4979" w14:textId="3F56291B" w:rsidR="005832AF" w:rsidRDefault="005832AF" w:rsidP="005832AF">
      <w:pPr>
        <w:spacing w:line="276" w:lineRule="auto"/>
        <w:jc w:val="both"/>
        <w:rPr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48431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A70F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n example of Just-About-Right scale </w:t>
      </w:r>
      <w:r w:rsidR="00EA70FC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and 5-point hedonic scale </w:t>
      </w:r>
      <w:r w:rsidR="00EA70FC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used in the consumer sensory evaluation questionnaire.</w:t>
      </w:r>
    </w:p>
    <w:p w14:paraId="66219493" w14:textId="77777777" w:rsidR="005832AF" w:rsidRDefault="005832AF" w:rsidP="005832AF"/>
    <w:p w14:paraId="53116D7F" w14:textId="77777777" w:rsidR="00C853D2" w:rsidRDefault="00C853D2"/>
    <w:sectPr w:rsidR="00C85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F057C" w14:textId="77777777" w:rsidR="00B11827" w:rsidRDefault="00B11827" w:rsidP="0048431D">
      <w:pPr>
        <w:spacing w:after="0" w:line="240" w:lineRule="auto"/>
      </w:pPr>
      <w:r>
        <w:separator/>
      </w:r>
    </w:p>
  </w:endnote>
  <w:endnote w:type="continuationSeparator" w:id="0">
    <w:p w14:paraId="6596AFA7" w14:textId="77777777" w:rsidR="00B11827" w:rsidRDefault="00B11827" w:rsidP="00484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872B8" w14:textId="77777777" w:rsidR="00B11827" w:rsidRDefault="00B11827" w:rsidP="0048431D">
      <w:pPr>
        <w:spacing w:after="0" w:line="240" w:lineRule="auto"/>
      </w:pPr>
      <w:r>
        <w:separator/>
      </w:r>
    </w:p>
  </w:footnote>
  <w:footnote w:type="continuationSeparator" w:id="0">
    <w:p w14:paraId="7978CA56" w14:textId="77777777" w:rsidR="00B11827" w:rsidRDefault="00B11827" w:rsidP="004843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1sTQxNTIwMbQ0M7BU0lEKTi0uzszPAykwrAUArFsTqywAAAA="/>
  </w:docVars>
  <w:rsids>
    <w:rsidRoot w:val="00A11C11"/>
    <w:rsid w:val="0020059D"/>
    <w:rsid w:val="002A5545"/>
    <w:rsid w:val="0048431D"/>
    <w:rsid w:val="005832AF"/>
    <w:rsid w:val="008A20CC"/>
    <w:rsid w:val="00A11C11"/>
    <w:rsid w:val="00AD1A73"/>
    <w:rsid w:val="00B11827"/>
    <w:rsid w:val="00C40ADD"/>
    <w:rsid w:val="00C853D2"/>
    <w:rsid w:val="00E56F23"/>
    <w:rsid w:val="00EA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28CC5"/>
  <w15:chartTrackingRefBased/>
  <w15:docId w15:val="{A380FAEE-ACFB-4A49-9E0A-11CEF266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2AF"/>
    <w:pPr>
      <w:spacing w:line="256" w:lineRule="auto"/>
    </w:pPr>
    <w:rPr>
      <w:kern w:val="0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2AF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1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uan</dc:creator>
  <cp:keywords/>
  <dc:description/>
  <cp:lastModifiedBy>Zhao Lin</cp:lastModifiedBy>
  <cp:revision>4</cp:revision>
  <dcterms:created xsi:type="dcterms:W3CDTF">2023-06-15T02:22:00Z</dcterms:created>
  <dcterms:modified xsi:type="dcterms:W3CDTF">2023-11-0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ef8e180-8f22-4ead-b44a-2d560df875da_Enabled">
    <vt:lpwstr>true</vt:lpwstr>
  </property>
  <property fmtid="{D5CDD505-2E9C-101B-9397-08002B2CF9AE}" pid="3" name="MSIP_Label_3ef8e180-8f22-4ead-b44a-2d560df875da_SetDate">
    <vt:lpwstr>2023-03-06T04:10:52Z</vt:lpwstr>
  </property>
  <property fmtid="{D5CDD505-2E9C-101B-9397-08002B2CF9AE}" pid="4" name="MSIP_Label_3ef8e180-8f22-4ead-b44a-2d560df875da_Method">
    <vt:lpwstr>Privileged</vt:lpwstr>
  </property>
  <property fmtid="{D5CDD505-2E9C-101B-9397-08002B2CF9AE}" pid="5" name="MSIP_Label_3ef8e180-8f22-4ead-b44a-2d560df875da_Name">
    <vt:lpwstr>Public</vt:lpwstr>
  </property>
  <property fmtid="{D5CDD505-2E9C-101B-9397-08002B2CF9AE}" pid="6" name="MSIP_Label_3ef8e180-8f22-4ead-b44a-2d560df875da_SiteId">
    <vt:lpwstr>64991f7f-44d6-4d8c-9cd4-7862e8cb94c6</vt:lpwstr>
  </property>
  <property fmtid="{D5CDD505-2E9C-101B-9397-08002B2CF9AE}" pid="7" name="MSIP_Label_3ef8e180-8f22-4ead-b44a-2d560df875da_ActionId">
    <vt:lpwstr>1c437be7-13b8-4403-9c58-9a4c61916e9c</vt:lpwstr>
  </property>
  <property fmtid="{D5CDD505-2E9C-101B-9397-08002B2CF9AE}" pid="8" name="MSIP_Label_3ef8e180-8f22-4ead-b44a-2d560df875da_ContentBits">
    <vt:lpwstr>0</vt:lpwstr>
  </property>
</Properties>
</file>